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2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3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4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5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4631A" w14:textId="77777777" w:rsidR="00BC4824" w:rsidRDefault="00BC4824" w:rsidP="00BC4824">
      <w:pPr>
        <w:rPr>
          <w:rFonts w:ascii="Times New Roman" w:eastAsia="Times New Roman" w:hAnsi="Times New Roman" w:cs="Times New Roman"/>
          <w:color w:val="000000"/>
          <w:lang w:val="en-AU" w:eastAsia="en-GB"/>
        </w:rPr>
      </w:pPr>
    </w:p>
    <w:p w14:paraId="2AAADFA5" w14:textId="77777777" w:rsidR="00BC4824" w:rsidRDefault="00BC4824" w:rsidP="00BC4824">
      <w:pPr>
        <w:jc w:val="center"/>
        <w:rPr>
          <w:rFonts w:ascii="Times New Roman" w:eastAsia="Times New Roman" w:hAnsi="Times New Roman" w:cs="Times New Roman"/>
          <w:color w:val="000000"/>
          <w:lang w:val="en-AU" w:eastAsia="en-GB"/>
        </w:rPr>
      </w:pPr>
      <w:r>
        <w:rPr>
          <w:noProof/>
        </w:rPr>
        <w:drawing>
          <wp:inline distT="0" distB="0" distL="0" distR="0" wp14:anchorId="29904218" wp14:editId="18B6C018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CCFBFE8-FC50-EA46-B42A-B1D761DC30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3BFC4B6" w14:textId="12966D1D" w:rsidR="00BC4824" w:rsidRDefault="00BC4824" w:rsidP="000C44B0">
      <w:pPr>
        <w:jc w:val="center"/>
        <w:rPr>
          <w:rFonts w:ascii="Times New Roman" w:eastAsia="Times New Roman" w:hAnsi="Times New Roman" w:cs="Times New Roman"/>
          <w:color w:val="000000"/>
          <w:lang w:val="en-AU" w:eastAsia="en-GB"/>
        </w:rPr>
      </w:pPr>
      <w:r>
        <w:rPr>
          <w:noProof/>
        </w:rPr>
        <w:drawing>
          <wp:inline distT="0" distB="0" distL="0" distR="0" wp14:anchorId="3FD4F4D7" wp14:editId="3E0BF556">
            <wp:extent cx="4572000" cy="2743200"/>
            <wp:effectExtent l="0" t="0" r="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2A1F9E0B-7E32-9047-9779-1D6940C2690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EEA2CFE" w14:textId="70F5DF5A" w:rsidR="00BC4824" w:rsidRDefault="00BC4824" w:rsidP="00BC4824">
      <w:pPr>
        <w:rPr>
          <w:rFonts w:ascii="Times New Roman" w:eastAsia="Times New Roman" w:hAnsi="Times New Roman" w:cs="Times New Roman"/>
          <w:color w:val="000000"/>
          <w:lang w:val="en-AU" w:eastAsia="en-GB"/>
        </w:rPr>
      </w:pPr>
    </w:p>
    <w:p w14:paraId="2386854B" w14:textId="29EDB479" w:rsidR="000C44B0" w:rsidRDefault="000C44B0" w:rsidP="000C44B0">
      <w:pPr>
        <w:jc w:val="center"/>
        <w:rPr>
          <w:rFonts w:ascii="Times New Roman" w:eastAsia="Times New Roman" w:hAnsi="Times New Roman" w:cs="Times New Roman"/>
          <w:color w:val="000000"/>
          <w:lang w:val="en-AU" w:eastAsia="en-GB"/>
        </w:rPr>
      </w:pPr>
      <w:r>
        <w:rPr>
          <w:noProof/>
        </w:rPr>
        <w:drawing>
          <wp:inline distT="0" distB="0" distL="0" distR="0" wp14:anchorId="1F313FBB" wp14:editId="4C132A4B">
            <wp:extent cx="4572000" cy="2743200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E5F3F040-7C0E-FB45-94F7-291ECEF4037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7AB1626" w14:textId="67C42F4C" w:rsidR="00E077D2" w:rsidRDefault="00BC4824" w:rsidP="00BC4824">
      <w:pPr>
        <w:jc w:val="both"/>
        <w:rPr>
          <w:rFonts w:ascii="Times New Roman" w:eastAsia="Times New Roman" w:hAnsi="Times New Roman" w:cs="Times New Roman"/>
          <w:color w:val="000000"/>
          <w:lang w:val="en-AU" w:eastAsia="en-GB"/>
        </w:rPr>
        <w:sectPr w:rsidR="00E077D2" w:rsidSect="00020173">
          <w:pgSz w:w="11900" w:h="16840"/>
          <w:pgMar w:top="1134" w:right="1134" w:bottom="1134" w:left="1134" w:header="709" w:footer="709" w:gutter="0"/>
          <w:cols w:space="708"/>
          <w:docGrid w:linePitch="360"/>
        </w:sectPr>
      </w:pPr>
      <w:r w:rsidRPr="00425258">
        <w:rPr>
          <w:rFonts w:ascii="Times New Roman" w:eastAsia="Times New Roman" w:hAnsi="Times New Roman" w:cs="Times New Roman"/>
          <w:b/>
          <w:bCs/>
          <w:color w:val="000000"/>
          <w:lang w:val="en-AU" w:eastAsia="en-GB"/>
        </w:rPr>
        <w:t>Figure S1</w:t>
      </w:r>
      <w:r w:rsidRPr="00425258">
        <w:rPr>
          <w:rFonts w:ascii="Times New Roman" w:eastAsia="Times New Roman" w:hAnsi="Times New Roman" w:cs="Times New Roman"/>
          <w:color w:val="000000"/>
          <w:lang w:val="en-AU" w:eastAsia="en-GB"/>
        </w:rPr>
        <w:t>:</w:t>
      </w:r>
      <w:r w:rsidRPr="0003186D">
        <w:rPr>
          <w:rFonts w:ascii="Times New Roman" w:eastAsia="Times New Roman" w:hAnsi="Times New Roman" w:cs="Times New Roman"/>
          <w:color w:val="000000"/>
          <w:lang w:val="en-AU" w:eastAsia="en-GB"/>
        </w:rPr>
        <w:t xml:space="preserve"> </w:t>
      </w:r>
      <w:bookmarkStart w:id="0" w:name="OLE_LINK1"/>
      <w:r w:rsidRPr="0003186D">
        <w:rPr>
          <w:rFonts w:ascii="Times New Roman" w:eastAsia="Times New Roman" w:hAnsi="Times New Roman" w:cs="Times New Roman"/>
          <w:color w:val="000000"/>
          <w:lang w:val="en-AU" w:eastAsia="en-GB"/>
        </w:rPr>
        <w:t xml:space="preserve">96-h survival plot at 24h intervals of </w:t>
      </w:r>
      <w:r w:rsidRPr="00B213CB">
        <w:rPr>
          <w:rFonts w:ascii="Times New Roman" w:eastAsia="Times New Roman" w:hAnsi="Times New Roman" w:cs="Times New Roman"/>
          <w:i/>
          <w:iCs/>
          <w:color w:val="000000"/>
          <w:lang w:val="en-AU" w:eastAsia="en-GB"/>
        </w:rPr>
        <w:t>Paratya australiensis</w:t>
      </w:r>
      <w:r w:rsidRPr="0003186D">
        <w:rPr>
          <w:rFonts w:ascii="Times New Roman" w:eastAsia="Times New Roman" w:hAnsi="Times New Roman" w:cs="Times New Roman"/>
          <w:color w:val="000000"/>
          <w:lang w:val="en-AU" w:eastAsia="en-GB"/>
        </w:rPr>
        <w:t xml:space="preserve"> for single chemical exposures </w:t>
      </w:r>
      <w:bookmarkEnd w:id="0"/>
      <w:r w:rsidRPr="0003186D">
        <w:rPr>
          <w:rFonts w:ascii="Times New Roman" w:eastAsia="Times New Roman" w:hAnsi="Times New Roman" w:cs="Times New Roman"/>
          <w:color w:val="000000"/>
          <w:lang w:val="en-AU" w:eastAsia="en-GB"/>
        </w:rPr>
        <w:t>of A) Ba</w:t>
      </w:r>
      <w:r w:rsidRPr="0003186D">
        <w:rPr>
          <w:rFonts w:ascii="Times New Roman" w:eastAsia="Times New Roman" w:hAnsi="Times New Roman" w:cs="Times New Roman"/>
          <w:color w:val="000000"/>
          <w:vertAlign w:val="superscript"/>
          <w:lang w:val="en-AU" w:eastAsia="en-GB"/>
        </w:rPr>
        <w:t>2+</w:t>
      </w:r>
      <w:r w:rsidRPr="0003186D">
        <w:rPr>
          <w:rFonts w:ascii="Times New Roman" w:eastAsia="Times New Roman" w:hAnsi="Times New Roman" w:cs="Times New Roman"/>
          <w:color w:val="000000"/>
          <w:lang w:val="en-AU" w:eastAsia="en-GB"/>
        </w:rPr>
        <w:t>, B) o-Cresol and C) NaCl. All units mg/L. Note that there is data overlap for lower concentration treatments in o-Cresol and NaCl</w:t>
      </w:r>
      <w:r w:rsidR="00E077D2">
        <w:rPr>
          <w:rFonts w:ascii="Times New Roman" w:eastAsia="Times New Roman" w:hAnsi="Times New Roman" w:cs="Times New Roman"/>
          <w:color w:val="000000"/>
          <w:lang w:val="en-AU" w:eastAsia="en-GB"/>
        </w:rPr>
        <w:t>.</w:t>
      </w:r>
    </w:p>
    <w:p w14:paraId="404FCE07" w14:textId="509FB63D" w:rsidR="00E077D2" w:rsidRDefault="00E077D2" w:rsidP="00F71C24">
      <w:pPr>
        <w:jc w:val="both"/>
        <w:rPr>
          <w:rFonts w:ascii="Times New Roman" w:eastAsia="Times New Roman" w:hAnsi="Times New Roman" w:cs="Times New Roman"/>
          <w:b/>
          <w:bCs/>
          <w:color w:val="000000"/>
          <w:lang w:val="en-AU" w:eastAsia="en-GB"/>
        </w:rPr>
      </w:pPr>
    </w:p>
    <w:p w14:paraId="27277782" w14:textId="6655D853" w:rsidR="0006658D" w:rsidRDefault="0006658D" w:rsidP="00F71C24">
      <w:pPr>
        <w:jc w:val="both"/>
        <w:rPr>
          <w:rFonts w:ascii="Times New Roman" w:eastAsia="Times New Roman" w:hAnsi="Times New Roman" w:cs="Times New Roman"/>
          <w:b/>
          <w:bCs/>
          <w:color w:val="000000"/>
          <w:lang w:val="en-AU" w:eastAsia="en-GB"/>
        </w:rPr>
      </w:pPr>
      <w:r>
        <w:rPr>
          <w:noProof/>
        </w:rPr>
        <w:drawing>
          <wp:inline distT="0" distB="0" distL="0" distR="0" wp14:anchorId="5C75C92A" wp14:editId="600C0818">
            <wp:extent cx="4320000" cy="2400000"/>
            <wp:effectExtent l="0" t="0" r="0" b="63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765EE2E6-3F31-B34B-92F8-51C3F44733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0B89FC3" wp14:editId="267B7970">
            <wp:extent cx="4320000" cy="2400000"/>
            <wp:effectExtent l="0" t="0" r="0" b="63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3F543E9C-DCC6-0A45-83D6-A9FA0D3317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1B74716" wp14:editId="60BA1872">
            <wp:extent cx="4320000" cy="2400000"/>
            <wp:effectExtent l="0" t="0" r="0" b="635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305A7965-4379-414F-A1AD-87411240426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7033887" wp14:editId="256A788F">
            <wp:extent cx="4320000" cy="2401200"/>
            <wp:effectExtent l="0" t="0" r="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79D58166-9E62-2741-9336-01397B2FBBD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B6FE569" w14:textId="5EC09824" w:rsidR="00E077D2" w:rsidRDefault="00E077D2" w:rsidP="00F71C24">
      <w:pPr>
        <w:jc w:val="both"/>
        <w:rPr>
          <w:rFonts w:ascii="Times New Roman" w:eastAsia="Times New Roman" w:hAnsi="Times New Roman" w:cs="Times New Roman"/>
          <w:b/>
          <w:bCs/>
          <w:color w:val="000000"/>
          <w:lang w:val="en-AU" w:eastAsia="en-GB"/>
        </w:rPr>
      </w:pPr>
    </w:p>
    <w:p w14:paraId="5DAD1D93" w14:textId="2D486EBD" w:rsidR="00F71C24" w:rsidRDefault="00F71C24" w:rsidP="00F71C24">
      <w:pPr>
        <w:jc w:val="both"/>
        <w:rPr>
          <w:rFonts w:ascii="Times New Roman" w:eastAsia="Times New Roman" w:hAnsi="Times New Roman" w:cs="Times New Roman"/>
          <w:color w:val="000000"/>
          <w:lang w:val="en-AU" w:eastAsia="en-GB"/>
        </w:rPr>
      </w:pPr>
      <w:r w:rsidRPr="00425258">
        <w:rPr>
          <w:rFonts w:ascii="Times New Roman" w:eastAsia="Times New Roman" w:hAnsi="Times New Roman" w:cs="Times New Roman"/>
          <w:b/>
          <w:bCs/>
          <w:color w:val="000000"/>
          <w:lang w:val="en-AU" w:eastAsia="en-GB"/>
        </w:rPr>
        <w:t>Figure S2</w:t>
      </w:r>
      <w:r w:rsidRPr="00425258">
        <w:rPr>
          <w:rFonts w:ascii="Times New Roman" w:eastAsia="Times New Roman" w:hAnsi="Times New Roman" w:cs="Times New Roman"/>
          <w:color w:val="000000"/>
          <w:lang w:val="en-AU" w:eastAsia="en-GB"/>
        </w:rPr>
        <w:t>:</w:t>
      </w:r>
      <w:r w:rsidRPr="0003186D">
        <w:rPr>
          <w:rFonts w:ascii="Times New Roman" w:eastAsia="Times New Roman" w:hAnsi="Times New Roman" w:cs="Times New Roman"/>
          <w:color w:val="000000"/>
          <w:lang w:val="en-AU" w:eastAsia="en-GB"/>
        </w:rPr>
        <w:t xml:space="preserve"> </w:t>
      </w:r>
      <w:bookmarkStart w:id="1" w:name="OLE_LINK3"/>
      <w:r w:rsidRPr="0003186D">
        <w:rPr>
          <w:rFonts w:ascii="Times New Roman" w:eastAsia="Times New Roman" w:hAnsi="Times New Roman" w:cs="Times New Roman"/>
          <w:color w:val="000000"/>
          <w:lang w:val="en-AU" w:eastAsia="en-GB"/>
        </w:rPr>
        <w:t>Changes in enzyme activity</w:t>
      </w:r>
      <w:r>
        <w:rPr>
          <w:rFonts w:ascii="Times New Roman" w:eastAsia="Times New Roman" w:hAnsi="Times New Roman" w:cs="Times New Roman"/>
          <w:color w:val="000000"/>
          <w:lang w:val="en-AU" w:eastAsia="en-GB"/>
        </w:rPr>
        <w:t xml:space="preserve"> as % activity</w:t>
      </w:r>
      <w:r w:rsidRPr="0003186D">
        <w:rPr>
          <w:rFonts w:ascii="Times New Roman" w:eastAsia="Times New Roman" w:hAnsi="Times New Roman" w:cs="Times New Roman"/>
          <w:color w:val="000000"/>
          <w:lang w:val="en-AU" w:eastAsia="en-GB"/>
        </w:rPr>
        <w:t xml:space="preserve"> </w:t>
      </w:r>
      <w:bookmarkEnd w:id="1"/>
      <w:r w:rsidRPr="0003186D">
        <w:rPr>
          <w:rFonts w:ascii="Times New Roman" w:eastAsia="Times New Roman" w:hAnsi="Times New Roman" w:cs="Times New Roman"/>
          <w:color w:val="000000"/>
          <w:lang w:val="en-AU" w:eastAsia="en-GB"/>
        </w:rPr>
        <w:t xml:space="preserve">relative to </w:t>
      </w:r>
      <w:r>
        <w:rPr>
          <w:rFonts w:ascii="Times New Roman" w:eastAsia="Times New Roman" w:hAnsi="Times New Roman" w:cs="Times New Roman"/>
          <w:color w:val="000000"/>
          <w:lang w:val="en-AU" w:eastAsia="en-GB"/>
        </w:rPr>
        <w:t>the H</w:t>
      </w:r>
      <w:r w:rsidRPr="00AD2315">
        <w:rPr>
          <w:rFonts w:ascii="Times New Roman" w:eastAsia="Times New Roman" w:hAnsi="Times New Roman" w:cs="Times New Roman"/>
          <w:color w:val="000000"/>
          <w:vertAlign w:val="subscript"/>
          <w:lang w:val="en-AU" w:eastAsia="en-GB"/>
        </w:rPr>
        <w:t>2</w:t>
      </w:r>
      <w:r>
        <w:rPr>
          <w:rFonts w:ascii="Times New Roman" w:eastAsia="Times New Roman" w:hAnsi="Times New Roman" w:cs="Times New Roman"/>
          <w:color w:val="000000"/>
          <w:lang w:val="en-AU" w:eastAsia="en-GB"/>
        </w:rPr>
        <w:t>O</w:t>
      </w:r>
      <w:r w:rsidRPr="0003186D">
        <w:rPr>
          <w:rFonts w:ascii="Times New Roman" w:eastAsia="Times New Roman" w:hAnsi="Times New Roman" w:cs="Times New Roman"/>
          <w:color w:val="000000"/>
          <w:lang w:val="en-AU" w:eastAsia="en-GB"/>
        </w:rPr>
        <w:t xml:space="preserve"> control groups for 96-h exposed </w:t>
      </w:r>
      <w:r w:rsidRPr="00B213CB">
        <w:rPr>
          <w:rFonts w:ascii="Times New Roman" w:eastAsia="Times New Roman" w:hAnsi="Times New Roman" w:cs="Times New Roman"/>
          <w:i/>
          <w:iCs/>
          <w:color w:val="000000"/>
          <w:lang w:val="en-AU" w:eastAsia="en-GB"/>
        </w:rPr>
        <w:t>P. australiensis</w:t>
      </w:r>
      <w:r w:rsidRPr="0003186D">
        <w:rPr>
          <w:rFonts w:ascii="Times New Roman" w:eastAsia="Times New Roman" w:hAnsi="Times New Roman" w:cs="Times New Roman"/>
          <w:color w:val="000000"/>
          <w:lang w:val="en-AU" w:eastAsia="en-GB"/>
        </w:rPr>
        <w:t xml:space="preserve"> to Ba</w:t>
      </w:r>
      <w:r w:rsidRPr="0003186D">
        <w:rPr>
          <w:rFonts w:ascii="Times New Roman" w:eastAsia="Times New Roman" w:hAnsi="Times New Roman" w:cs="Times New Roman"/>
          <w:color w:val="000000"/>
          <w:vertAlign w:val="superscript"/>
          <w:lang w:val="en-AU" w:eastAsia="en-GB"/>
        </w:rPr>
        <w:t>2+</w:t>
      </w:r>
      <w:r w:rsidRPr="0003186D">
        <w:rPr>
          <w:rFonts w:ascii="Times New Roman" w:eastAsia="Times New Roman" w:hAnsi="Times New Roman" w:cs="Times New Roman"/>
          <w:color w:val="000000"/>
          <w:lang w:val="en-AU" w:eastAsia="en-GB"/>
        </w:rPr>
        <w:t>, o-Cresol and NaCl as single toxicant exposures. (A) GST activity shrimp exposed to o-Cresol, (B) AChE activity shrimp exposed to o-Cresol, (C) (Na+, K+)-ATPase activity shrimp exposed to Ba</w:t>
      </w:r>
      <w:r w:rsidRPr="0003186D">
        <w:rPr>
          <w:rFonts w:ascii="Times New Roman" w:eastAsia="Times New Roman" w:hAnsi="Times New Roman" w:cs="Times New Roman"/>
          <w:color w:val="000000"/>
          <w:vertAlign w:val="superscript"/>
          <w:lang w:val="en-AU" w:eastAsia="en-GB"/>
        </w:rPr>
        <w:t>2+</w:t>
      </w:r>
      <w:r w:rsidRPr="0003186D">
        <w:rPr>
          <w:rFonts w:ascii="Times New Roman" w:eastAsia="Times New Roman" w:hAnsi="Times New Roman" w:cs="Times New Roman"/>
          <w:color w:val="000000"/>
          <w:lang w:val="en-AU" w:eastAsia="en-GB"/>
        </w:rPr>
        <w:t>, (D) (Na+, K+)-ATPase activity shrimp exposed to NaCl. (α  &lt; 0.05, n = 3). Letter sign denotes significance between the test concentration and control group. All concentrations are in mg/L</w:t>
      </w:r>
    </w:p>
    <w:p w14:paraId="4665C65B" w14:textId="77777777" w:rsidR="00BD7BC3" w:rsidRPr="00020173" w:rsidRDefault="00BD7BC3">
      <w:pPr>
        <w:rPr>
          <w:i/>
          <w:iCs/>
        </w:rPr>
      </w:pPr>
    </w:p>
    <w:sectPr w:rsidR="00BD7BC3" w:rsidRPr="00020173" w:rsidSect="00E077D2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173"/>
    <w:rsid w:val="0000558C"/>
    <w:rsid w:val="00013891"/>
    <w:rsid w:val="00020173"/>
    <w:rsid w:val="00031A11"/>
    <w:rsid w:val="00062A97"/>
    <w:rsid w:val="0006658D"/>
    <w:rsid w:val="000753A3"/>
    <w:rsid w:val="00083131"/>
    <w:rsid w:val="000942F6"/>
    <w:rsid w:val="000A3BB2"/>
    <w:rsid w:val="000A5A45"/>
    <w:rsid w:val="000B7379"/>
    <w:rsid w:val="000B77B3"/>
    <w:rsid w:val="000C32CD"/>
    <w:rsid w:val="000C44B0"/>
    <w:rsid w:val="000D09F9"/>
    <w:rsid w:val="000D7017"/>
    <w:rsid w:val="000D7148"/>
    <w:rsid w:val="000E1AA9"/>
    <w:rsid w:val="000E3C2C"/>
    <w:rsid w:val="000F003D"/>
    <w:rsid w:val="00107CC0"/>
    <w:rsid w:val="00122F7A"/>
    <w:rsid w:val="001332C4"/>
    <w:rsid w:val="00141CAB"/>
    <w:rsid w:val="001440F5"/>
    <w:rsid w:val="00150170"/>
    <w:rsid w:val="001518C0"/>
    <w:rsid w:val="001748F2"/>
    <w:rsid w:val="00175C78"/>
    <w:rsid w:val="00183FCC"/>
    <w:rsid w:val="001C05F7"/>
    <w:rsid w:val="001E62B1"/>
    <w:rsid w:val="001F4350"/>
    <w:rsid w:val="00207D71"/>
    <w:rsid w:val="002360FB"/>
    <w:rsid w:val="002643A3"/>
    <w:rsid w:val="002837C6"/>
    <w:rsid w:val="00296E1F"/>
    <w:rsid w:val="002A50A1"/>
    <w:rsid w:val="002A626A"/>
    <w:rsid w:val="002C28BF"/>
    <w:rsid w:val="002C2F4F"/>
    <w:rsid w:val="002E264F"/>
    <w:rsid w:val="00304CC9"/>
    <w:rsid w:val="0031189D"/>
    <w:rsid w:val="00314DD0"/>
    <w:rsid w:val="00320234"/>
    <w:rsid w:val="003224DE"/>
    <w:rsid w:val="00325DC2"/>
    <w:rsid w:val="003266EB"/>
    <w:rsid w:val="00332D83"/>
    <w:rsid w:val="00384462"/>
    <w:rsid w:val="0038499C"/>
    <w:rsid w:val="00385FB1"/>
    <w:rsid w:val="003928F5"/>
    <w:rsid w:val="00395EC1"/>
    <w:rsid w:val="00396B1A"/>
    <w:rsid w:val="003A12C4"/>
    <w:rsid w:val="003A1BDA"/>
    <w:rsid w:val="003A69BD"/>
    <w:rsid w:val="003B21FD"/>
    <w:rsid w:val="003C6140"/>
    <w:rsid w:val="003E04C5"/>
    <w:rsid w:val="00400EBE"/>
    <w:rsid w:val="00402CA3"/>
    <w:rsid w:val="00425258"/>
    <w:rsid w:val="004264A5"/>
    <w:rsid w:val="00432A30"/>
    <w:rsid w:val="00466F1C"/>
    <w:rsid w:val="0049257F"/>
    <w:rsid w:val="004A2A93"/>
    <w:rsid w:val="004E02E3"/>
    <w:rsid w:val="004E31A5"/>
    <w:rsid w:val="00514A96"/>
    <w:rsid w:val="00520ADB"/>
    <w:rsid w:val="00523C90"/>
    <w:rsid w:val="00527B38"/>
    <w:rsid w:val="00532F44"/>
    <w:rsid w:val="00536093"/>
    <w:rsid w:val="00566709"/>
    <w:rsid w:val="0057470B"/>
    <w:rsid w:val="00594F1D"/>
    <w:rsid w:val="005A6F2B"/>
    <w:rsid w:val="005B3247"/>
    <w:rsid w:val="005C721F"/>
    <w:rsid w:val="005D22B0"/>
    <w:rsid w:val="005F0E0C"/>
    <w:rsid w:val="005F5762"/>
    <w:rsid w:val="006121F0"/>
    <w:rsid w:val="0061251F"/>
    <w:rsid w:val="00626399"/>
    <w:rsid w:val="00631783"/>
    <w:rsid w:val="00641A72"/>
    <w:rsid w:val="00683E56"/>
    <w:rsid w:val="0069580C"/>
    <w:rsid w:val="006A687E"/>
    <w:rsid w:val="006B06D0"/>
    <w:rsid w:val="006E0296"/>
    <w:rsid w:val="006F351A"/>
    <w:rsid w:val="007036C2"/>
    <w:rsid w:val="007101DC"/>
    <w:rsid w:val="007120BA"/>
    <w:rsid w:val="00714600"/>
    <w:rsid w:val="00716021"/>
    <w:rsid w:val="00722CC4"/>
    <w:rsid w:val="007446D0"/>
    <w:rsid w:val="00751333"/>
    <w:rsid w:val="00764813"/>
    <w:rsid w:val="00787E77"/>
    <w:rsid w:val="007C227B"/>
    <w:rsid w:val="008017C1"/>
    <w:rsid w:val="00802AD0"/>
    <w:rsid w:val="00804561"/>
    <w:rsid w:val="00834B99"/>
    <w:rsid w:val="00866B6A"/>
    <w:rsid w:val="00877D13"/>
    <w:rsid w:val="008829DB"/>
    <w:rsid w:val="00882F34"/>
    <w:rsid w:val="008955D8"/>
    <w:rsid w:val="008B6ABC"/>
    <w:rsid w:val="008D5011"/>
    <w:rsid w:val="008F2B30"/>
    <w:rsid w:val="00907DEC"/>
    <w:rsid w:val="00911CC2"/>
    <w:rsid w:val="00915357"/>
    <w:rsid w:val="00915C0F"/>
    <w:rsid w:val="0091636D"/>
    <w:rsid w:val="00923E36"/>
    <w:rsid w:val="009272B6"/>
    <w:rsid w:val="0095090F"/>
    <w:rsid w:val="009760D0"/>
    <w:rsid w:val="00992E94"/>
    <w:rsid w:val="00994437"/>
    <w:rsid w:val="00994D1A"/>
    <w:rsid w:val="009A224E"/>
    <w:rsid w:val="009B2F9A"/>
    <w:rsid w:val="009B5676"/>
    <w:rsid w:val="009D14FF"/>
    <w:rsid w:val="009E428C"/>
    <w:rsid w:val="009E5128"/>
    <w:rsid w:val="009E6186"/>
    <w:rsid w:val="009E77FB"/>
    <w:rsid w:val="009F2322"/>
    <w:rsid w:val="009F69BE"/>
    <w:rsid w:val="00A02F61"/>
    <w:rsid w:val="00A1018B"/>
    <w:rsid w:val="00A476E6"/>
    <w:rsid w:val="00A62E5C"/>
    <w:rsid w:val="00A64CA6"/>
    <w:rsid w:val="00A73D8C"/>
    <w:rsid w:val="00A76ECC"/>
    <w:rsid w:val="00A855DB"/>
    <w:rsid w:val="00AA10C9"/>
    <w:rsid w:val="00AA480F"/>
    <w:rsid w:val="00AA53EC"/>
    <w:rsid w:val="00AB02F7"/>
    <w:rsid w:val="00AC37BA"/>
    <w:rsid w:val="00AC3A30"/>
    <w:rsid w:val="00AD3C4A"/>
    <w:rsid w:val="00AE6237"/>
    <w:rsid w:val="00AF0A21"/>
    <w:rsid w:val="00AF507B"/>
    <w:rsid w:val="00B00553"/>
    <w:rsid w:val="00B05BCD"/>
    <w:rsid w:val="00B0765B"/>
    <w:rsid w:val="00B23284"/>
    <w:rsid w:val="00B4529A"/>
    <w:rsid w:val="00B46D9F"/>
    <w:rsid w:val="00B554F1"/>
    <w:rsid w:val="00B558C7"/>
    <w:rsid w:val="00B55DAA"/>
    <w:rsid w:val="00B676CF"/>
    <w:rsid w:val="00B80916"/>
    <w:rsid w:val="00B814F2"/>
    <w:rsid w:val="00B831B1"/>
    <w:rsid w:val="00B91F85"/>
    <w:rsid w:val="00BA64DB"/>
    <w:rsid w:val="00BB0FE0"/>
    <w:rsid w:val="00BB39B9"/>
    <w:rsid w:val="00BC4824"/>
    <w:rsid w:val="00BC54E6"/>
    <w:rsid w:val="00BD6AE3"/>
    <w:rsid w:val="00BD7BC3"/>
    <w:rsid w:val="00BE207D"/>
    <w:rsid w:val="00BE6E93"/>
    <w:rsid w:val="00C01D1B"/>
    <w:rsid w:val="00C05EC5"/>
    <w:rsid w:val="00C10081"/>
    <w:rsid w:val="00C27580"/>
    <w:rsid w:val="00C31321"/>
    <w:rsid w:val="00C3150C"/>
    <w:rsid w:val="00C57183"/>
    <w:rsid w:val="00C66496"/>
    <w:rsid w:val="00CB2F8F"/>
    <w:rsid w:val="00CC10CF"/>
    <w:rsid w:val="00CC3AD2"/>
    <w:rsid w:val="00CC7D34"/>
    <w:rsid w:val="00CD0199"/>
    <w:rsid w:val="00D04873"/>
    <w:rsid w:val="00D36E63"/>
    <w:rsid w:val="00D62240"/>
    <w:rsid w:val="00D64E6F"/>
    <w:rsid w:val="00D822AB"/>
    <w:rsid w:val="00D87392"/>
    <w:rsid w:val="00D927DF"/>
    <w:rsid w:val="00DA2319"/>
    <w:rsid w:val="00DA71F6"/>
    <w:rsid w:val="00DB6E60"/>
    <w:rsid w:val="00DC3A2C"/>
    <w:rsid w:val="00DC7918"/>
    <w:rsid w:val="00DE031F"/>
    <w:rsid w:val="00E00C6A"/>
    <w:rsid w:val="00E077D2"/>
    <w:rsid w:val="00E104F5"/>
    <w:rsid w:val="00E15135"/>
    <w:rsid w:val="00E42520"/>
    <w:rsid w:val="00E453CF"/>
    <w:rsid w:val="00E51646"/>
    <w:rsid w:val="00E5194E"/>
    <w:rsid w:val="00E64BF1"/>
    <w:rsid w:val="00E76BB9"/>
    <w:rsid w:val="00E82BD4"/>
    <w:rsid w:val="00E91BB7"/>
    <w:rsid w:val="00EA0140"/>
    <w:rsid w:val="00EA0274"/>
    <w:rsid w:val="00EA69BF"/>
    <w:rsid w:val="00EB43D2"/>
    <w:rsid w:val="00EB6811"/>
    <w:rsid w:val="00ED4897"/>
    <w:rsid w:val="00EE1DB7"/>
    <w:rsid w:val="00EF591F"/>
    <w:rsid w:val="00F02E79"/>
    <w:rsid w:val="00F045AB"/>
    <w:rsid w:val="00F14075"/>
    <w:rsid w:val="00F16ECA"/>
    <w:rsid w:val="00F5250F"/>
    <w:rsid w:val="00F539BF"/>
    <w:rsid w:val="00F5403F"/>
    <w:rsid w:val="00F63A71"/>
    <w:rsid w:val="00F66108"/>
    <w:rsid w:val="00F66C71"/>
    <w:rsid w:val="00F71C24"/>
    <w:rsid w:val="00F77EB7"/>
    <w:rsid w:val="00F83D3E"/>
    <w:rsid w:val="00F8519B"/>
    <w:rsid w:val="00F86239"/>
    <w:rsid w:val="00F86CF8"/>
    <w:rsid w:val="00F91B40"/>
    <w:rsid w:val="00FB2EE7"/>
    <w:rsid w:val="00FC51A4"/>
    <w:rsid w:val="00FD12E0"/>
    <w:rsid w:val="00FD2DE6"/>
    <w:rsid w:val="00FD4CAA"/>
    <w:rsid w:val="00FD4E43"/>
    <w:rsid w:val="00FD633B"/>
    <w:rsid w:val="00FE170C"/>
    <w:rsid w:val="00FE5D1D"/>
    <w:rsid w:val="00FF6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84BC6"/>
  <w14:defaultImageDpi w14:val="32767"/>
  <w15:chartTrackingRefBased/>
  <w15:docId w15:val="{A34A6E78-816E-A64E-A90A-345F5E509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i/>
        <w:iCs/>
        <w:color w:val="000000" w:themeColor="text1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C4824"/>
    <w:rPr>
      <w:rFonts w:asciiTheme="minorHAnsi" w:hAnsiTheme="minorHAnsi" w:cstheme="minorBidi"/>
      <w:i w:val="0"/>
      <w:iCs w:val="0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fontTable" Target="fontTable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danielwillems/Desktop/Google%20Drive%20(Personal%20&amp;%20Student)/STUDENT/1.%20PhD/2)%20PhD%20Papers:SysReview(s):Publications/Exp.%20Paper%202%20-%20Acute%20toxicity%20of%20select%20unconventional%20gas%20fracking%20chemicals%20in%20flowback%20waters%20to%20the%20freshwater%20shrimp%20Paratya%20australien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/Users/danielwillems/Desktop/Google%20Drive%20(Personal%20&amp;%20Student)/STUDENT/1.%20PhD/2)%20PhD%20Papers:SysReview(s):Publications/Exp.%20Paper%202%20-%20Acute%20toxicity%20of%20select%20unconventional%20gas%20fracking%20chemicals%20in%20flowback%20waters%20to%20the%20freshwater%20shrimp%20Paratya%20australiens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danielwillems/Desktop/Google%20Drive%20(Personal%20&amp;%20Student)/STUDENT/1.%20PhD/2)%20PhD%20Papers:SysReview(s):Publications/Exp.%20Paper%202%20-%20Acute%20toxicity%20of%20select%20unconventional%20gas%20fracking%20chemicals%20in%20flowback%20waters%20to%20the%20freshwater%20shrimp%20Paratya%20australiens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/Users/danielwillems/Desktop/Google%20Drive%20(Personal%20&amp;%20Student)/STUDENT/1.%20PhD/1)%20Research/1)%20DATA/2.%20Paratya%20australiensis%20acute%20toxicity%20testing%20+%20enzyme%20bioassays.%20(Chapter%204%20Thesis)/2.%20Biomarkers%20(GST,%20AChE,%20ATPase)./Compiled%20Biomarker%20Data%20(%25%20activity%20rel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/Users/danielwillems/Desktop/Google%20Drive%20(Personal%20&amp;%20Student)/STUDENT/1.%20PhD/1)%20Research/1)%20DATA/2.%20Paratya%20australiensis%20acute%20toxicity%20testing%20+%20enzyme%20bioassays.%20(Chapter%204%20Thesis)/2.%20Biomarkers%20(GST,%20AChE,%20ATPase)./Compiled%20Biomarker%20Data%20(%25%20activity%20rel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file:////Users/danielwillems/Desktop/Google%20Drive%20(Personal%20&amp;%20Student)/STUDENT/1.%20PhD/1)%20Research/1)%20DATA/2.%20Paratya%20australiensis%20acute%20toxicity%20testing%20+%20enzyme%20bioassays.%20(Chapter%204%20Thesis)/2.%20Biomarkers%20(GST,%20AChE,%20ATPase)./Compiled%20Biomarker%20Data%20(%25%20activity%20rel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oleObject" Target="file:////Users/danielwillems/Desktop/Google%20Drive%20(Personal%20&amp;%20Student)/STUDENT/1.%20PhD/1)%20Research/1)%20DATA/2.%20Paratya%20australiensis%20acute%20toxicity%20testing%20+%20enzyme%20bioassays.%20(Chapter%204%20Thesis)/2.%20Biomarkers%20(GST,%20AChE,%20ATPase)./Compiled%20Biomarker%20Data%20(%25%20activity%20rel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/>
              <a:t>A</a:t>
            </a:r>
          </a:p>
        </c:rich>
      </c:tx>
      <c:layout>
        <c:manualLayout>
          <c:xMode val="edge"/>
          <c:yMode val="edge"/>
          <c:x val="1.888888888888892E-2"/>
          <c:y val="3.24074074074074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0</c:v>
          </c:tx>
          <c:spPr>
            <a:ln w="25400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7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Figure 1. 96-h survival plot at 24h intervals of Paratya australiensis for single chemical exposures .xlsx]Data'!$N$8:$N$12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</c:numCache>
            </c:numRef>
          </c:xVal>
          <c:yVal>
            <c:numRef>
              <c:f>'[Figure 1. 96-h survival plot at 24h intervals of Paratya australiensis for single chemical exposures .xlsx]Data'!$O$8:$O$12</c:f>
              <c:numCache>
                <c:formatCode>0</c:formatCode>
                <c:ptCount val="5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5D2-F747-9D43-A83853ED45C5}"/>
            </c:ext>
          </c:extLst>
        </c:ser>
        <c:ser>
          <c:idx val="1"/>
          <c:order val="1"/>
          <c:tx>
            <c:v>10</c:v>
          </c:tx>
          <c:spPr>
            <a:ln w="25400" cap="rnd">
              <a:solidFill>
                <a:schemeClr val="accent2"/>
              </a:solidFill>
              <a:round/>
            </a:ln>
            <a:effectLst/>
          </c:spPr>
          <c:marker>
            <c:symbol val="diamond"/>
            <c:size val="7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[Figure 1. 96-h survival plot at 24h intervals of Paratya australiensis for single chemical exposures .xlsx]Data'!$N$8:$N$12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</c:numCache>
            </c:numRef>
          </c:xVal>
          <c:yVal>
            <c:numRef>
              <c:f>'[Figure 1. 96-h survival plot at 24h intervals of Paratya australiensis for single chemical exposures .xlsx]Data'!$P$8:$P$12</c:f>
              <c:numCache>
                <c:formatCode>0</c:formatCode>
                <c:ptCount val="5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82.1428571428571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5D2-F747-9D43-A83853ED45C5}"/>
            </c:ext>
          </c:extLst>
        </c:ser>
        <c:ser>
          <c:idx val="2"/>
          <c:order val="2"/>
          <c:tx>
            <c:v>18</c:v>
          </c:tx>
          <c:spPr>
            <a:ln w="25400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[Figure 1. 96-h survival plot at 24h intervals of Paratya australiensis for single chemical exposures .xlsx]Data'!$N$8:$N$12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</c:numCache>
            </c:numRef>
          </c:xVal>
          <c:yVal>
            <c:numRef>
              <c:f>'[Figure 1. 96-h survival plot at 24h intervals of Paratya australiensis for single chemical exposures .xlsx]Data'!$Q$8:$Q$12</c:f>
              <c:numCache>
                <c:formatCode>0</c:formatCode>
                <c:ptCount val="5"/>
                <c:pt idx="0">
                  <c:v>100</c:v>
                </c:pt>
                <c:pt idx="1">
                  <c:v>100</c:v>
                </c:pt>
                <c:pt idx="2">
                  <c:v>85.714285714285722</c:v>
                </c:pt>
                <c:pt idx="3">
                  <c:v>71.428571428571416</c:v>
                </c:pt>
                <c:pt idx="4">
                  <c:v>64.2857142857142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5D2-F747-9D43-A83853ED45C5}"/>
            </c:ext>
          </c:extLst>
        </c:ser>
        <c:ser>
          <c:idx val="3"/>
          <c:order val="3"/>
          <c:tx>
            <c:v>32.4</c:v>
          </c:tx>
          <c:spPr>
            <a:ln w="25400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7"/>
            <c:spPr>
              <a:noFill/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[Figure 1. 96-h survival plot at 24h intervals of Paratya australiensis for single chemical exposures .xlsx]Data'!$N$8:$N$12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</c:numCache>
            </c:numRef>
          </c:xVal>
          <c:yVal>
            <c:numRef>
              <c:f>'[Figure 1. 96-h survival plot at 24h intervals of Paratya australiensis for single chemical exposures .xlsx]Data'!$R$8:$R$12</c:f>
              <c:numCache>
                <c:formatCode>0</c:formatCode>
                <c:ptCount val="5"/>
                <c:pt idx="0">
                  <c:v>100</c:v>
                </c:pt>
                <c:pt idx="1">
                  <c:v>92.857142857142861</c:v>
                </c:pt>
                <c:pt idx="2">
                  <c:v>50</c:v>
                </c:pt>
                <c:pt idx="3">
                  <c:v>35.714285714285708</c:v>
                </c:pt>
                <c:pt idx="4">
                  <c:v>32.1428571428571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5D2-F747-9D43-A83853ED45C5}"/>
            </c:ext>
          </c:extLst>
        </c:ser>
        <c:ser>
          <c:idx val="4"/>
          <c:order val="4"/>
          <c:tx>
            <c:v>58.3</c:v>
          </c:tx>
          <c:spPr>
            <a:ln w="25400" cap="rnd">
              <a:solidFill>
                <a:schemeClr val="accent5"/>
              </a:solidFill>
              <a:round/>
            </a:ln>
            <a:effectLst/>
          </c:spPr>
          <c:marker>
            <c:symbol val="square"/>
            <c:size val="7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[Figure 1. 96-h survival plot at 24h intervals of Paratya australiensis for single chemical exposures .xlsx]Data'!$N$8:$N$12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</c:numCache>
            </c:numRef>
          </c:xVal>
          <c:yVal>
            <c:numRef>
              <c:f>'[Figure 1. 96-h survival plot at 24h intervals of Paratya australiensis for single chemical exposures .xlsx]Data'!$S$8:$S$12</c:f>
              <c:numCache>
                <c:formatCode>0</c:formatCode>
                <c:ptCount val="5"/>
                <c:pt idx="0">
                  <c:v>100</c:v>
                </c:pt>
                <c:pt idx="1">
                  <c:v>89.285714285714292</c:v>
                </c:pt>
                <c:pt idx="2">
                  <c:v>57.142857142857139</c:v>
                </c:pt>
                <c:pt idx="3">
                  <c:v>25</c:v>
                </c:pt>
                <c:pt idx="4">
                  <c:v>21.4285714285714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D5D2-F747-9D43-A83853ED45C5}"/>
            </c:ext>
          </c:extLst>
        </c:ser>
        <c:ser>
          <c:idx val="5"/>
          <c:order val="5"/>
          <c:tx>
            <c:v>105</c:v>
          </c:tx>
          <c:spPr>
            <a:ln w="25400" cap="rnd">
              <a:solidFill>
                <a:schemeClr val="accent6"/>
              </a:solidFill>
              <a:round/>
            </a:ln>
            <a:effectLst/>
          </c:spPr>
          <c:marker>
            <c:symbol val="diamond"/>
            <c:size val="7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dPt>
            <c:idx val="4"/>
            <c:marker>
              <c:symbol val="diamond"/>
              <c:size val="7"/>
              <c:spPr>
                <a:solidFill>
                  <a:schemeClr val="accent6"/>
                </a:solidFill>
                <a:ln w="9525">
                  <a:solidFill>
                    <a:schemeClr val="accent6"/>
                  </a:solidFill>
                </a:ln>
                <a:effectLst/>
              </c:spPr>
            </c:marker>
            <c:bubble3D val="0"/>
            <c:spPr>
              <a:ln w="31750" cap="rnd">
                <a:solidFill>
                  <a:schemeClr val="accent6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6-D5D2-F747-9D43-A83853ED45C5}"/>
              </c:ext>
            </c:extLst>
          </c:dPt>
          <c:xVal>
            <c:numRef>
              <c:f>'[Figure 1. 96-h survival plot at 24h intervals of Paratya australiensis for single chemical exposures .xlsx]Data'!$N$8:$N$12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</c:numCache>
            </c:numRef>
          </c:xVal>
          <c:yVal>
            <c:numRef>
              <c:f>'[Figure 1. 96-h survival plot at 24h intervals of Paratya australiensis for single chemical exposures .xlsx]Data'!$T$8:$T$12</c:f>
              <c:numCache>
                <c:formatCode>0</c:formatCode>
                <c:ptCount val="5"/>
                <c:pt idx="0">
                  <c:v>100</c:v>
                </c:pt>
                <c:pt idx="1">
                  <c:v>82.142857142857153</c:v>
                </c:pt>
                <c:pt idx="2">
                  <c:v>21.428571428571423</c:v>
                </c:pt>
                <c:pt idx="3">
                  <c:v>0</c:v>
                </c:pt>
                <c:pt idx="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D5D2-F747-9D43-A83853ED45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53180784"/>
        <c:axId val="2039145040"/>
      </c:scatterChart>
      <c:valAx>
        <c:axId val="2053180784"/>
        <c:scaling>
          <c:orientation val="minMax"/>
          <c:max val="96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Hou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39145040"/>
        <c:crosses val="autoZero"/>
        <c:crossBetween val="midCat"/>
        <c:majorUnit val="24"/>
      </c:valAx>
      <c:valAx>
        <c:axId val="2039145040"/>
        <c:scaling>
          <c:orientation val="minMax"/>
          <c:max val="1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% Surviva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53180784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4166666666666656"/>
          <c:y val="0.22228528725575969"/>
          <c:w val="0.14166666666666666"/>
          <c:h val="0.5320034995625546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/>
              <a:t>B</a:t>
            </a:r>
          </a:p>
        </c:rich>
      </c:tx>
      <c:layout>
        <c:manualLayout>
          <c:xMode val="edge"/>
          <c:yMode val="edge"/>
          <c:x val="1.4437445319335118E-2"/>
          <c:y val="2.31481481481481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0</c:v>
          </c:tx>
          <c:spPr>
            <a:ln w="25400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7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Figure 1. 96-h survival plot at 24h intervals of Paratya australiensis for single chemical exposures .xlsx]Data'!$N$36:$N$40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</c:numCache>
            </c:numRef>
          </c:xVal>
          <c:yVal>
            <c:numRef>
              <c:f>'[Figure 1. 96-h survival plot at 24h intervals of Paratya australiensis for single chemical exposures .xlsx]Data'!$O$36:$O$40</c:f>
              <c:numCache>
                <c:formatCode>0</c:formatCode>
                <c:ptCount val="5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E64-EA4C-A641-046A1FDDF4F8}"/>
            </c:ext>
          </c:extLst>
        </c:ser>
        <c:ser>
          <c:idx val="1"/>
          <c:order val="1"/>
          <c:tx>
            <c:v>0.68</c:v>
          </c:tx>
          <c:spPr>
            <a:ln w="25400" cap="rnd">
              <a:solidFill>
                <a:schemeClr val="accent2"/>
              </a:solidFill>
              <a:round/>
            </a:ln>
            <a:effectLst/>
          </c:spPr>
          <c:marker>
            <c:symbol val="diamond"/>
            <c:size val="7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[Figure 1. 96-h survival plot at 24h intervals of Paratya australiensis for single chemical exposures .xlsx]Data'!$N$36:$N$40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</c:numCache>
            </c:numRef>
          </c:xVal>
          <c:yVal>
            <c:numRef>
              <c:f>'[Figure 1. 96-h survival plot at 24h intervals of Paratya australiensis for single chemical exposures .xlsx]Data'!$P$36:$P$40</c:f>
              <c:numCache>
                <c:formatCode>0</c:formatCode>
                <c:ptCount val="5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E64-EA4C-A641-046A1FDDF4F8}"/>
            </c:ext>
          </c:extLst>
        </c:ser>
        <c:ser>
          <c:idx val="2"/>
          <c:order val="2"/>
          <c:tx>
            <c:v>1.36</c:v>
          </c:tx>
          <c:spPr>
            <a:ln w="25400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[Figure 1. 96-h survival plot at 24h intervals of Paratya australiensis for single chemical exposures .xlsx]Data'!$N$36:$N$40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</c:numCache>
            </c:numRef>
          </c:xVal>
          <c:yVal>
            <c:numRef>
              <c:f>'[Figure 1. 96-h survival plot at 24h intervals of Paratya australiensis for single chemical exposures .xlsx]Data'!$Q$36:$Q$40</c:f>
              <c:numCache>
                <c:formatCode>0</c:formatCode>
                <c:ptCount val="5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E64-EA4C-A641-046A1FDDF4F8}"/>
            </c:ext>
          </c:extLst>
        </c:ser>
        <c:ser>
          <c:idx val="3"/>
          <c:order val="3"/>
          <c:tx>
            <c:v>2.72</c:v>
          </c:tx>
          <c:spPr>
            <a:ln w="25400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7"/>
            <c:spPr>
              <a:noFill/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[Figure 1. 96-h survival plot at 24h intervals of Paratya australiensis for single chemical exposures .xlsx]Data'!$N$36:$N$40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</c:numCache>
            </c:numRef>
          </c:xVal>
          <c:yVal>
            <c:numRef>
              <c:f>'[Figure 1. 96-h survival plot at 24h intervals of Paratya australiensis for single chemical exposures .xlsx]Data'!$R$36:$R$40</c:f>
              <c:numCache>
                <c:formatCode>0</c:formatCode>
                <c:ptCount val="5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E64-EA4C-A641-046A1FDDF4F8}"/>
            </c:ext>
          </c:extLst>
        </c:ser>
        <c:ser>
          <c:idx val="4"/>
          <c:order val="4"/>
          <c:tx>
            <c:v>5.44</c:v>
          </c:tx>
          <c:spPr>
            <a:ln w="25400" cap="rnd">
              <a:solidFill>
                <a:schemeClr val="accent5"/>
              </a:solidFill>
              <a:round/>
            </a:ln>
            <a:effectLst/>
          </c:spPr>
          <c:marker>
            <c:symbol val="square"/>
            <c:size val="7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[Figure 1. 96-h survival plot at 24h intervals of Paratya australiensis for single chemical exposures .xlsx]Data'!$N$36:$N$40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</c:numCache>
            </c:numRef>
          </c:xVal>
          <c:yVal>
            <c:numRef>
              <c:f>'[Figure 1. 96-h survival plot at 24h intervals of Paratya australiensis for single chemical exposures .xlsx]Data'!$S$36:$S$40</c:f>
              <c:numCache>
                <c:formatCode>0</c:formatCode>
                <c:ptCount val="5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90.47619047619048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0E64-EA4C-A641-046A1FDDF4F8}"/>
            </c:ext>
          </c:extLst>
        </c:ser>
        <c:ser>
          <c:idx val="5"/>
          <c:order val="5"/>
          <c:tx>
            <c:v>10.88</c:v>
          </c:tx>
          <c:spPr>
            <a:ln w="25400" cap="rnd">
              <a:solidFill>
                <a:schemeClr val="accent6"/>
              </a:solidFill>
              <a:round/>
            </a:ln>
            <a:effectLst/>
          </c:spPr>
          <c:marker>
            <c:symbol val="diamond"/>
            <c:size val="7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[Figure 1. 96-h survival plot at 24h intervals of Paratya australiensis for single chemical exposures .xlsx]Data'!$N$36:$N$40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</c:numCache>
            </c:numRef>
          </c:xVal>
          <c:yVal>
            <c:numRef>
              <c:f>'[Figure 1. 96-h survival plot at 24h intervals of Paratya australiensis for single chemical exposures .xlsx]Data'!$T$36:$T$40</c:f>
              <c:numCache>
                <c:formatCode>0</c:formatCode>
                <c:ptCount val="5"/>
                <c:pt idx="0">
                  <c:v>100</c:v>
                </c:pt>
                <c:pt idx="1">
                  <c:v>85.714285714285708</c:v>
                </c:pt>
                <c:pt idx="2">
                  <c:v>80.952380952380949</c:v>
                </c:pt>
                <c:pt idx="3">
                  <c:v>80.952380952380949</c:v>
                </c:pt>
                <c:pt idx="4">
                  <c:v>80.9523809523809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0E64-EA4C-A641-046A1FDDF4F8}"/>
            </c:ext>
          </c:extLst>
        </c:ser>
        <c:ser>
          <c:idx val="6"/>
          <c:order val="6"/>
          <c:tx>
            <c:v>21.76</c:v>
          </c:tx>
          <c:spPr>
            <a:ln w="2540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[Figure 1. 96-h survival plot at 24h intervals of Paratya australiensis for single chemical exposures .xlsx]Data'!$N$36:$N$40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</c:numCache>
            </c:numRef>
          </c:xVal>
          <c:yVal>
            <c:numRef>
              <c:f>'[Figure 1. 96-h survival plot at 24h intervals of Paratya australiensis for single chemical exposures .xlsx]Data'!$U$36:$U$40</c:f>
              <c:numCache>
                <c:formatCode>0</c:formatCode>
                <c:ptCount val="5"/>
                <c:pt idx="0">
                  <c:v>100</c:v>
                </c:pt>
                <c:pt idx="1">
                  <c:v>57.142857142857146</c:v>
                </c:pt>
                <c:pt idx="2">
                  <c:v>23.80952380952381</c:v>
                </c:pt>
                <c:pt idx="3">
                  <c:v>0</c:v>
                </c:pt>
                <c:pt idx="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0E64-EA4C-A641-046A1FDDF4F8}"/>
            </c:ext>
          </c:extLst>
        </c:ser>
        <c:ser>
          <c:idx val="7"/>
          <c:order val="7"/>
          <c:tx>
            <c:v>43.52</c:v>
          </c:tx>
          <c:spPr>
            <a:ln w="317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x"/>
            <c:size val="7"/>
            <c:spPr>
              <a:noFill/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dPt>
            <c:idx val="1"/>
            <c:marker>
              <c:symbol val="x"/>
              <c:size val="7"/>
              <c:spPr>
                <a:noFill/>
                <a:ln w="9525">
                  <a:solidFill>
                    <a:schemeClr val="accent2">
                      <a:lumMod val="60000"/>
                    </a:schemeClr>
                  </a:solidFill>
                </a:ln>
                <a:effectLst/>
              </c:spPr>
            </c:marker>
            <c:bubble3D val="0"/>
            <c:spPr>
              <a:ln w="25400" cap="rnd">
                <a:solidFill>
                  <a:schemeClr val="accent2">
                    <a:lumMod val="6000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8-0E64-EA4C-A641-046A1FDDF4F8}"/>
              </c:ext>
            </c:extLst>
          </c:dPt>
          <c:xVal>
            <c:numRef>
              <c:f>'[Figure 1. 96-h survival plot at 24h intervals of Paratya australiensis for single chemical exposures .xlsx]Data'!$N$36:$N$40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</c:numCache>
            </c:numRef>
          </c:xVal>
          <c:yVal>
            <c:numRef>
              <c:f>'[Figure 1. 96-h survival plot at 24h intervals of Paratya australiensis for single chemical exposures .xlsx]Data'!$V$36:$V$40</c:f>
              <c:numCache>
                <c:formatCode>0</c:formatCode>
                <c:ptCount val="5"/>
                <c:pt idx="0">
                  <c:v>10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0E64-EA4C-A641-046A1FDDF4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49942752"/>
        <c:axId val="383606271"/>
      </c:scatterChart>
      <c:valAx>
        <c:axId val="2049942752"/>
        <c:scaling>
          <c:orientation val="minMax"/>
          <c:max val="96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Hou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83606271"/>
        <c:crosses val="autoZero"/>
        <c:crossBetween val="midCat"/>
        <c:majorUnit val="24"/>
      </c:valAx>
      <c:valAx>
        <c:axId val="383606271"/>
        <c:scaling>
          <c:orientation val="minMax"/>
          <c:max val="1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% Surviva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49942752"/>
        <c:crosses val="autoZero"/>
        <c:crossBetween val="midCat"/>
        <c:majorUnit val="10"/>
        <c:minorUnit val="1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2499999999999996"/>
          <c:y val="0.11509951881014871"/>
          <c:w val="0.15833333333333333"/>
          <c:h val="0.7093379994167395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/>
              <a:t>C</a:t>
            </a:r>
          </a:p>
        </c:rich>
      </c:tx>
      <c:layout>
        <c:manualLayout>
          <c:xMode val="edge"/>
          <c:yMode val="edge"/>
          <c:x val="1.4437445319335083E-2"/>
          <c:y val="2.31481481481481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Figure 1. 96-h survival plot at 24h intervals of Paratya australiensis for single chemical exposures .xlsx]Data'!$O$58</c:f>
              <c:strCache>
                <c:ptCount val="1"/>
                <c:pt idx="0">
                  <c:v>0</c:v>
                </c:pt>
              </c:strCache>
            </c:strRef>
          </c:tx>
          <c:spPr>
            <a:ln w="25400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7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Figure 1. 96-h survival plot at 24h intervals of Paratya australiensis for single chemical exposures .xlsx]Data'!$N$59:$N$63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</c:numCache>
            </c:numRef>
          </c:xVal>
          <c:yVal>
            <c:numRef>
              <c:f>'[Figure 1. 96-h survival plot at 24h intervals of Paratya australiensis for single chemical exposures .xlsx]Data'!$O$59:$O$63</c:f>
              <c:numCache>
                <c:formatCode>0</c:formatCode>
                <c:ptCount val="5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405-9F44-A31A-789D8E9780BF}"/>
            </c:ext>
          </c:extLst>
        </c:ser>
        <c:ser>
          <c:idx val="1"/>
          <c:order val="1"/>
          <c:tx>
            <c:strRef>
              <c:f>'[Figure 1. 96-h survival plot at 24h intervals of Paratya australiensis for single chemical exposures .xlsx]Data'!$P$58</c:f>
              <c:strCache>
                <c:ptCount val="1"/>
                <c:pt idx="0">
                  <c:v>1025</c:v>
                </c:pt>
              </c:strCache>
            </c:strRef>
          </c:tx>
          <c:spPr>
            <a:ln w="25400" cap="rnd">
              <a:solidFill>
                <a:schemeClr val="accent2"/>
              </a:solidFill>
              <a:round/>
            </a:ln>
            <a:effectLst/>
          </c:spPr>
          <c:marker>
            <c:symbol val="diamond"/>
            <c:size val="7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[Figure 1. 96-h survival plot at 24h intervals of Paratya australiensis for single chemical exposures .xlsx]Data'!$N$59:$N$63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</c:numCache>
            </c:numRef>
          </c:xVal>
          <c:yVal>
            <c:numRef>
              <c:f>'[Figure 1. 96-h survival plot at 24h intervals of Paratya australiensis for single chemical exposures .xlsx]Data'!$P$59:$P$63</c:f>
              <c:numCache>
                <c:formatCode>0</c:formatCode>
                <c:ptCount val="5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405-9F44-A31A-789D8E9780BF}"/>
            </c:ext>
          </c:extLst>
        </c:ser>
        <c:ser>
          <c:idx val="2"/>
          <c:order val="2"/>
          <c:tx>
            <c:strRef>
              <c:f>'[Figure 1. 96-h survival plot at 24h intervals of Paratya australiensis for single chemical exposures .xlsx]Data'!$Q$58</c:f>
              <c:strCache>
                <c:ptCount val="1"/>
                <c:pt idx="0">
                  <c:v>2050</c:v>
                </c:pt>
              </c:strCache>
            </c:strRef>
          </c:tx>
          <c:spPr>
            <a:ln w="25400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[Figure 1. 96-h survival plot at 24h intervals of Paratya australiensis for single chemical exposures .xlsx]Data'!$N$59:$N$63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</c:numCache>
            </c:numRef>
          </c:xVal>
          <c:yVal>
            <c:numRef>
              <c:f>'[Figure 1. 96-h survival plot at 24h intervals of Paratya australiensis for single chemical exposures .xlsx]Data'!$Q$59:$Q$63</c:f>
              <c:numCache>
                <c:formatCode>0</c:formatCode>
                <c:ptCount val="5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405-9F44-A31A-789D8E9780BF}"/>
            </c:ext>
          </c:extLst>
        </c:ser>
        <c:ser>
          <c:idx val="3"/>
          <c:order val="3"/>
          <c:tx>
            <c:strRef>
              <c:f>'[Figure 1. 96-h survival plot at 24h intervals of Paratya australiensis for single chemical exposures .xlsx]Data'!$R$58</c:f>
              <c:strCache>
                <c:ptCount val="1"/>
                <c:pt idx="0">
                  <c:v>3075</c:v>
                </c:pt>
              </c:strCache>
            </c:strRef>
          </c:tx>
          <c:spPr>
            <a:ln w="25400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7"/>
            <c:spPr>
              <a:noFill/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[Figure 1. 96-h survival plot at 24h intervals of Paratya australiensis for single chemical exposures .xlsx]Data'!$N$59:$N$63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</c:numCache>
            </c:numRef>
          </c:xVal>
          <c:yVal>
            <c:numRef>
              <c:f>'[Figure 1. 96-h survival plot at 24h intervals of Paratya australiensis for single chemical exposures .xlsx]Data'!$R$59:$R$63</c:f>
              <c:numCache>
                <c:formatCode>0</c:formatCode>
                <c:ptCount val="5"/>
                <c:pt idx="0">
                  <c:v>100</c:v>
                </c:pt>
                <c:pt idx="1">
                  <c:v>100</c:v>
                </c:pt>
                <c:pt idx="2">
                  <c:v>90.476190476190482</c:v>
                </c:pt>
                <c:pt idx="3">
                  <c:v>76.19047619047619</c:v>
                </c:pt>
                <c:pt idx="4">
                  <c:v>71.4285714285714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405-9F44-A31A-789D8E9780BF}"/>
            </c:ext>
          </c:extLst>
        </c:ser>
        <c:ser>
          <c:idx val="4"/>
          <c:order val="4"/>
          <c:tx>
            <c:strRef>
              <c:f>'[Figure 1. 96-h survival plot at 24h intervals of Paratya australiensis for single chemical exposures .xlsx]Data'!$S$58</c:f>
              <c:strCache>
                <c:ptCount val="1"/>
                <c:pt idx="0">
                  <c:v>4100</c:v>
                </c:pt>
              </c:strCache>
            </c:strRef>
          </c:tx>
          <c:spPr>
            <a:ln w="25400" cap="rnd">
              <a:solidFill>
                <a:schemeClr val="accent5"/>
              </a:solidFill>
              <a:round/>
            </a:ln>
            <a:effectLst/>
          </c:spPr>
          <c:marker>
            <c:symbol val="square"/>
            <c:size val="7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[Figure 1. 96-h survival plot at 24h intervals of Paratya australiensis for single chemical exposures .xlsx]Data'!$N$59:$N$63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</c:numCache>
            </c:numRef>
          </c:xVal>
          <c:yVal>
            <c:numRef>
              <c:f>'[Figure 1. 96-h survival plot at 24h intervals of Paratya australiensis for single chemical exposures .xlsx]Data'!$S$59:$S$63</c:f>
              <c:numCache>
                <c:formatCode>0</c:formatCode>
                <c:ptCount val="5"/>
                <c:pt idx="0">
                  <c:v>100</c:v>
                </c:pt>
                <c:pt idx="1">
                  <c:v>66.666666666666671</c:v>
                </c:pt>
                <c:pt idx="2">
                  <c:v>57.142857142857146</c:v>
                </c:pt>
                <c:pt idx="3">
                  <c:v>42.857142857142854</c:v>
                </c:pt>
                <c:pt idx="4">
                  <c:v>33.3333333333333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9405-9F44-A31A-789D8E9780BF}"/>
            </c:ext>
          </c:extLst>
        </c:ser>
        <c:ser>
          <c:idx val="5"/>
          <c:order val="5"/>
          <c:tx>
            <c:strRef>
              <c:f>'[Figure 1. 96-h survival plot at 24h intervals of Paratya australiensis for single chemical exposures .xlsx]Data'!$T$58</c:f>
              <c:strCache>
                <c:ptCount val="1"/>
                <c:pt idx="0">
                  <c:v>5125</c:v>
                </c:pt>
              </c:strCache>
            </c:strRef>
          </c:tx>
          <c:spPr>
            <a:ln w="25400" cap="rnd">
              <a:solidFill>
                <a:schemeClr val="accent6"/>
              </a:solidFill>
              <a:round/>
            </a:ln>
            <a:effectLst/>
          </c:spPr>
          <c:marker>
            <c:symbol val="diamond"/>
            <c:size val="7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[Figure 1. 96-h survival plot at 24h intervals of Paratya australiensis for single chemical exposures .xlsx]Data'!$N$59:$N$63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</c:numCache>
            </c:numRef>
          </c:xVal>
          <c:yVal>
            <c:numRef>
              <c:f>'[Figure 1. 96-h survival plot at 24h intervals of Paratya australiensis for single chemical exposures .xlsx]Data'!$T$59:$T$63</c:f>
              <c:numCache>
                <c:formatCode>0</c:formatCode>
                <c:ptCount val="5"/>
                <c:pt idx="0">
                  <c:v>100</c:v>
                </c:pt>
                <c:pt idx="1">
                  <c:v>66.666666666666671</c:v>
                </c:pt>
                <c:pt idx="2">
                  <c:v>57.142857142857139</c:v>
                </c:pt>
                <c:pt idx="3">
                  <c:v>52.38095238095238</c:v>
                </c:pt>
                <c:pt idx="4">
                  <c:v>33.3333333333333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9405-9F44-A31A-789D8E9780BF}"/>
            </c:ext>
          </c:extLst>
        </c:ser>
        <c:ser>
          <c:idx val="6"/>
          <c:order val="6"/>
          <c:tx>
            <c:strRef>
              <c:f>'[Figure 1. 96-h survival plot at 24h intervals of Paratya australiensis for single chemical exposures .xlsx]Data'!$U$58</c:f>
              <c:strCache>
                <c:ptCount val="1"/>
                <c:pt idx="0">
                  <c:v>6150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[Figure 1. 96-h survival plot at 24h intervals of Paratya australiensis for single chemical exposures .xlsx]Data'!$N$59:$N$63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</c:numCache>
            </c:numRef>
          </c:xVal>
          <c:yVal>
            <c:numRef>
              <c:f>'[Figure 1. 96-h survival plot at 24h intervals of Paratya australiensis for single chemical exposures .xlsx]Data'!$U$59:$U$63</c:f>
              <c:numCache>
                <c:formatCode>0</c:formatCode>
                <c:ptCount val="5"/>
                <c:pt idx="0">
                  <c:v>100</c:v>
                </c:pt>
                <c:pt idx="1">
                  <c:v>66.666666666666671</c:v>
                </c:pt>
                <c:pt idx="2">
                  <c:v>52.38095238095238</c:v>
                </c:pt>
                <c:pt idx="3">
                  <c:v>42.857142857142854</c:v>
                </c:pt>
                <c:pt idx="4">
                  <c:v>33.3333333333333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9405-9F44-A31A-789D8E9780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44920544"/>
        <c:axId val="2045237328"/>
      </c:scatterChart>
      <c:valAx>
        <c:axId val="2044920544"/>
        <c:scaling>
          <c:orientation val="minMax"/>
          <c:max val="96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Hou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45237328"/>
        <c:crosses val="autoZero"/>
        <c:crossBetween val="midCat"/>
        <c:majorUnit val="24"/>
      </c:valAx>
      <c:valAx>
        <c:axId val="2045237328"/>
        <c:scaling>
          <c:orientation val="minMax"/>
          <c:max val="1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%</a:t>
                </a:r>
                <a:r>
                  <a:rPr lang="en-GB" baseline="0"/>
                  <a:t> S</a:t>
                </a:r>
                <a:r>
                  <a:rPr lang="en-GB"/>
                  <a:t>urviva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44920544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/>
              <a:t>A</a:t>
            </a:r>
            <a:endParaRPr lang="en-AU" sz="1200"/>
          </a:p>
        </c:rich>
      </c:tx>
      <c:layout>
        <c:manualLayout>
          <c:xMode val="edge"/>
          <c:yMode val="edge"/>
          <c:x val="1.6882315699072087E-2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ysClr val="window" lastClr="FFFFFF">
                <a:lumMod val="95000"/>
              </a:sys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1"/>
              <c:layout>
                <c:manualLayout>
                  <c:x val="-1.5679012345679012E-2"/>
                  <c:y val="7.0555555555555233E-3"/>
                </c:manualLayout>
              </c:layout>
              <c:tx>
                <c:rich>
                  <a:bodyPr/>
                  <a:lstStyle/>
                  <a:p>
                    <a:r>
                      <a:rPr lang="en-US" sz="1400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FD9A-F845-95F4-2EAC2C1BEC9A}"/>
                </c:ext>
              </c:extLst>
            </c:dLbl>
            <c:dLbl>
              <c:idx val="2"/>
              <c:layout>
                <c:manualLayout>
                  <c:x val="-1.7638888888888888E-2"/>
                  <c:y val="1.058333333333333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FD9A-F845-95F4-2EAC2C1BEC9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[! ! Copy of % Activity relative to H2O Controls for GST AChe % Na+K+ ATPase with STATS2.xlsx]GST 2.0'!$D$9:$D$14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29.847687318100402</c:v>
                  </c:pt>
                  <c:pt idx="2">
                    <c:v>3.4778422917753988</c:v>
                  </c:pt>
                  <c:pt idx="3">
                    <c:v>22.097314114512617</c:v>
                  </c:pt>
                  <c:pt idx="4">
                    <c:v>16.667315664254726</c:v>
                  </c:pt>
                  <c:pt idx="5">
                    <c:v>35.00437151141071</c:v>
                  </c:pt>
                </c:numCache>
              </c:numRef>
            </c:plus>
            <c:minus>
              <c:numRef>
                <c:f>'[! ! Copy of % Activity relative to H2O Controls for GST AChe % Na+K+ ATPase with STATS2.xlsx]GST 2.0'!$D$9:$D$14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29.847687318100402</c:v>
                  </c:pt>
                  <c:pt idx="2">
                    <c:v>3.4778422917753988</c:v>
                  </c:pt>
                  <c:pt idx="3">
                    <c:v>22.097314114512617</c:v>
                  </c:pt>
                  <c:pt idx="4">
                    <c:v>16.667315664254726</c:v>
                  </c:pt>
                  <c:pt idx="5">
                    <c:v>35.0043715114107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! ! Copy of % Activity relative to H2O Controls for GST AChe % Na+K+ ATPase with STATS2.xlsx]GST 2.0'!$B$9:$B$14</c:f>
              <c:numCache>
                <c:formatCode>General</c:formatCode>
                <c:ptCount val="6"/>
                <c:pt idx="0">
                  <c:v>0</c:v>
                </c:pt>
                <c:pt idx="1">
                  <c:v>0.68</c:v>
                </c:pt>
                <c:pt idx="2">
                  <c:v>1.36</c:v>
                </c:pt>
                <c:pt idx="3">
                  <c:v>2.72</c:v>
                </c:pt>
                <c:pt idx="4">
                  <c:v>5.44</c:v>
                </c:pt>
                <c:pt idx="5">
                  <c:v>10.88</c:v>
                </c:pt>
              </c:numCache>
            </c:numRef>
          </c:cat>
          <c:val>
            <c:numRef>
              <c:f>'[! ! Copy of % Activity relative to H2O Controls for GST AChe % Na+K+ ATPase with STATS2.xlsx]GST 2.0'!$C$9:$C$14</c:f>
              <c:numCache>
                <c:formatCode>0.0</c:formatCode>
                <c:ptCount val="6"/>
                <c:pt idx="0" formatCode="General">
                  <c:v>100</c:v>
                </c:pt>
                <c:pt idx="1">
                  <c:v>282.81881880861357</c:v>
                </c:pt>
                <c:pt idx="2">
                  <c:v>139.65475928954086</c:v>
                </c:pt>
                <c:pt idx="3">
                  <c:v>197.55996058748462</c:v>
                </c:pt>
                <c:pt idx="4">
                  <c:v>115.06573589783038</c:v>
                </c:pt>
                <c:pt idx="5">
                  <c:v>153.070890595493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D9A-F845-95F4-2EAC2C1BEC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1237056"/>
        <c:axId val="136252976"/>
      </c:barChart>
      <c:catAx>
        <c:axId val="141237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0" i="0" baseline="0">
                    <a:effectLst/>
                  </a:rPr>
                  <a:t>o-Cresol (mg/L)</a:t>
                </a:r>
                <a:endParaRPr lang="en-AU" sz="12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6252976"/>
        <c:crosses val="autoZero"/>
        <c:auto val="1"/>
        <c:lblAlgn val="ctr"/>
        <c:lblOffset val="100"/>
        <c:noMultiLvlLbl val="0"/>
      </c:catAx>
      <c:valAx>
        <c:axId val="1362529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GST Activity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rgbClr val="A5A5A5">
                <a:lumMod val="50000"/>
              </a:srgb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1237056"/>
        <c:crosses val="autoZero"/>
        <c:crossBetween val="between"/>
        <c:majorUnit val="50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/>
              <a:t>B</a:t>
            </a:r>
            <a:endParaRPr lang="en-AU" sz="1200"/>
          </a:p>
        </c:rich>
      </c:tx>
      <c:layout>
        <c:manualLayout>
          <c:xMode val="edge"/>
          <c:yMode val="edge"/>
          <c:x val="1.7852475922502924E-2"/>
          <c:y val="3.17544323895210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ysClr val="window" lastClr="FFFFFF">
                <a:lumMod val="95000"/>
              </a:sys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! ! Copy of % Activity relative to H2O Controls for GST AChe % Na+K+ ATPase with STATS2.xlsx]AChE 2.0'!$D$8:$D$13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21.179849050518445</c:v>
                  </c:pt>
                  <c:pt idx="2">
                    <c:v>12.682794949202089</c:v>
                  </c:pt>
                  <c:pt idx="3">
                    <c:v>10.213885467961056</c:v>
                  </c:pt>
                  <c:pt idx="4">
                    <c:v>23.685602079997981</c:v>
                  </c:pt>
                  <c:pt idx="5">
                    <c:v>8.1118674374070459</c:v>
                  </c:pt>
                </c:numCache>
              </c:numRef>
            </c:plus>
            <c:minus>
              <c:numRef>
                <c:f>'[! ! Copy of % Activity relative to H2O Controls for GST AChe % Na+K+ ATPase with STATS2.xlsx]AChE 2.0'!$D$8:$D$13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21.179849050518445</c:v>
                  </c:pt>
                  <c:pt idx="2">
                    <c:v>12.682794949202089</c:v>
                  </c:pt>
                  <c:pt idx="3">
                    <c:v>10.213885467961056</c:v>
                  </c:pt>
                  <c:pt idx="4">
                    <c:v>23.685602079997981</c:v>
                  </c:pt>
                  <c:pt idx="5">
                    <c:v>8.111867437407045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! ! Copy of % Activity relative to H2O Controls for GST AChe % Na+K+ ATPase with STATS2.xlsx]AChE 2.0'!$B$8:$B$13</c:f>
              <c:numCache>
                <c:formatCode>General</c:formatCode>
                <c:ptCount val="6"/>
                <c:pt idx="0">
                  <c:v>0</c:v>
                </c:pt>
                <c:pt idx="1">
                  <c:v>0.68</c:v>
                </c:pt>
                <c:pt idx="2">
                  <c:v>1.36</c:v>
                </c:pt>
                <c:pt idx="3">
                  <c:v>2.72</c:v>
                </c:pt>
                <c:pt idx="4">
                  <c:v>5.44</c:v>
                </c:pt>
                <c:pt idx="5">
                  <c:v>10.88</c:v>
                </c:pt>
              </c:numCache>
            </c:numRef>
          </c:cat>
          <c:val>
            <c:numRef>
              <c:f>'[! ! Copy of % Activity relative to H2O Controls for GST AChe % Na+K+ ATPase with STATS2.xlsx]AChE 2.0'!$C$8:$C$13</c:f>
              <c:numCache>
                <c:formatCode>0.0</c:formatCode>
                <c:ptCount val="6"/>
                <c:pt idx="0" formatCode="General">
                  <c:v>100</c:v>
                </c:pt>
                <c:pt idx="1">
                  <c:v>103.87707020567466</c:v>
                </c:pt>
                <c:pt idx="2">
                  <c:v>99.797610209299492</c:v>
                </c:pt>
                <c:pt idx="3">
                  <c:v>66.406204060757048</c:v>
                </c:pt>
                <c:pt idx="4">
                  <c:v>96.2862801782818</c:v>
                </c:pt>
                <c:pt idx="5">
                  <c:v>109.011026512433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EE3-9347-8562-9DD24E42D5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1237056"/>
        <c:axId val="136252976"/>
      </c:barChart>
      <c:catAx>
        <c:axId val="141237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0" i="0" baseline="0">
                    <a:effectLst/>
                  </a:rPr>
                  <a:t>o-Cresol (mg/L)</a:t>
                </a:r>
                <a:endParaRPr lang="en-AU" sz="12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6252976"/>
        <c:crosses val="autoZero"/>
        <c:auto val="1"/>
        <c:lblAlgn val="ctr"/>
        <c:lblOffset val="100"/>
        <c:noMultiLvlLbl val="0"/>
      </c:catAx>
      <c:valAx>
        <c:axId val="1362529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ChE Activity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rgbClr val="A5A5A5">
                <a:lumMod val="50000"/>
              </a:srgb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1237056"/>
        <c:crosses val="autoZero"/>
        <c:crossBetween val="between"/>
        <c:majorUnit val="25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/>
              <a:t>C</a:t>
            </a:r>
            <a:endParaRPr lang="en-AU" sz="1200"/>
          </a:p>
        </c:rich>
      </c:tx>
      <c:layout>
        <c:manualLayout>
          <c:xMode val="edge"/>
          <c:yMode val="edge"/>
          <c:x val="1.4912596457560979E-2"/>
          <c:y val="2.64620269912675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ysClr val="window" lastClr="FFFFFF">
                <a:lumMod val="95000"/>
              </a:sys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! ! Copy of % Activity relative to H2O Controls for GST AChe % Na+K+ ATPase with STATS2.xlsx]Na+K+ ATPase 2.0'!$D$8:$D$12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10.268905458954533</c:v>
                  </c:pt>
                  <c:pt idx="2">
                    <c:v>13.501898964483853</c:v>
                  </c:pt>
                  <c:pt idx="3">
                    <c:v>13.51646506249382</c:v>
                  </c:pt>
                  <c:pt idx="4">
                    <c:v>17.489081710846722</c:v>
                  </c:pt>
                </c:numCache>
              </c:numRef>
            </c:plus>
            <c:minus>
              <c:numRef>
                <c:f>'[! ! Copy of % Activity relative to H2O Controls for GST AChe % Na+K+ ATPase with STATS2.xlsx]Na+K+ ATPase 2.0'!$D$8:$D$12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10.268905458954533</c:v>
                  </c:pt>
                  <c:pt idx="2">
                    <c:v>13.501898964483853</c:v>
                  </c:pt>
                  <c:pt idx="3">
                    <c:v>13.51646506249382</c:v>
                  </c:pt>
                  <c:pt idx="4">
                    <c:v>17.48908171084672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! ! Copy of % Activity relative to H2O Controls for GST AChe % Na+K+ ATPase with STATS2.xlsx]Na+K+ ATPase 2.0'!$B$8:$B$12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18</c:v>
                </c:pt>
                <c:pt idx="3">
                  <c:v>32.4</c:v>
                </c:pt>
                <c:pt idx="4">
                  <c:v>58.3</c:v>
                </c:pt>
              </c:numCache>
            </c:numRef>
          </c:cat>
          <c:val>
            <c:numRef>
              <c:f>'[! ! Copy of % Activity relative to H2O Controls for GST AChe % Na+K+ ATPase with STATS2.xlsx]Na+K+ ATPase 2.0'!$C$8:$C$12</c:f>
              <c:numCache>
                <c:formatCode>0.0</c:formatCode>
                <c:ptCount val="5"/>
                <c:pt idx="0" formatCode="General">
                  <c:v>100</c:v>
                </c:pt>
                <c:pt idx="1">
                  <c:v>109.31843503615058</c:v>
                </c:pt>
                <c:pt idx="2">
                  <c:v>132.5055949202241</c:v>
                </c:pt>
                <c:pt idx="3">
                  <c:v>117.31388143773347</c:v>
                </c:pt>
                <c:pt idx="4">
                  <c:v>115.143162889873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843-8A49-B5AC-E4099B2C55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1237056"/>
        <c:axId val="136252976"/>
      </c:barChart>
      <c:catAx>
        <c:axId val="141237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0" i="0" baseline="0">
                    <a:effectLst/>
                  </a:rPr>
                  <a:t>Ba</a:t>
                </a:r>
                <a:r>
                  <a:rPr lang="en-GB" sz="1200" b="0" i="0" baseline="30000">
                    <a:effectLst/>
                  </a:rPr>
                  <a:t>2+</a:t>
                </a:r>
                <a:r>
                  <a:rPr lang="en-GB" sz="1200" b="0" i="0" baseline="0">
                    <a:effectLst/>
                  </a:rPr>
                  <a:t> (mg/L)</a:t>
                </a:r>
                <a:endParaRPr lang="en-AU" sz="12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6252976"/>
        <c:crosses val="autoZero"/>
        <c:auto val="1"/>
        <c:lblAlgn val="ctr"/>
        <c:lblOffset val="100"/>
        <c:noMultiLvlLbl val="0"/>
      </c:catAx>
      <c:valAx>
        <c:axId val="136252976"/>
        <c:scaling>
          <c:orientation val="minMax"/>
          <c:max val="1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a+/K+ ATPase Activity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rgbClr val="A5A5A5">
                <a:lumMod val="50000"/>
              </a:srgb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1237056"/>
        <c:crosses val="autoZero"/>
        <c:crossBetween val="between"/>
        <c:majorUnit val="25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4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 b="0" i="0" baseline="0">
                <a:effectLst/>
              </a:rPr>
              <a:t>D</a:t>
            </a:r>
            <a:endParaRPr lang="en-AU" sz="1200">
              <a:effectLst/>
            </a:endParaRPr>
          </a:p>
        </c:rich>
      </c:tx>
      <c:layout>
        <c:manualLayout>
          <c:xMode val="edge"/>
          <c:yMode val="edge"/>
          <c:x val="1.4699397324709687E-2"/>
          <c:y val="2.644802962179317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4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ysClr val="window" lastClr="FFFFFF">
                <a:lumMod val="95000"/>
              </a:sys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! ! Copy of % Activity relative to H2O Controls for GST AChe % Na+K+ ATPase with STATS2.xlsx]Na+K+ ATPase'!$L$61:$L$67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3.599405450828767</c:v>
                  </c:pt>
                  <c:pt idx="2">
                    <c:v>26.049042054387154</c:v>
                  </c:pt>
                  <c:pt idx="3">
                    <c:v>4.5038263514506225</c:v>
                  </c:pt>
                  <c:pt idx="4">
                    <c:v>9.6223576971013429</c:v>
                  </c:pt>
                  <c:pt idx="5">
                    <c:v>21.044606870240486</c:v>
                  </c:pt>
                  <c:pt idx="6">
                    <c:v>24.583320499854167</c:v>
                  </c:pt>
                </c:numCache>
              </c:numRef>
            </c:plus>
            <c:minus>
              <c:numRef>
                <c:f>'[! ! Copy of % Activity relative to H2O Controls for GST AChe % Na+K+ ATPase with STATS2.xlsx]Na+K+ ATPase'!$L$61:$L$67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3.599405450828767</c:v>
                  </c:pt>
                  <c:pt idx="2">
                    <c:v>26.049042054387154</c:v>
                  </c:pt>
                  <c:pt idx="3">
                    <c:v>4.5038263514506225</c:v>
                  </c:pt>
                  <c:pt idx="4">
                    <c:v>9.6223576971013429</c:v>
                  </c:pt>
                  <c:pt idx="5">
                    <c:v>21.044606870240486</c:v>
                  </c:pt>
                  <c:pt idx="6">
                    <c:v>24.58332049985416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! ! Copy of % Activity relative to H2O Controls for GST AChe % Na+K+ ATPase with STATS2.xlsx]Na+K+ ATPase'!$J$61:$J$67</c:f>
              <c:numCache>
                <c:formatCode>0</c:formatCode>
                <c:ptCount val="7"/>
                <c:pt idx="0" formatCode="General">
                  <c:v>0</c:v>
                </c:pt>
                <c:pt idx="1">
                  <c:v>1025</c:v>
                </c:pt>
                <c:pt idx="2">
                  <c:v>2050</c:v>
                </c:pt>
                <c:pt idx="3">
                  <c:v>3074.9999999999995</c:v>
                </c:pt>
                <c:pt idx="4">
                  <c:v>4100</c:v>
                </c:pt>
                <c:pt idx="5">
                  <c:v>5125</c:v>
                </c:pt>
                <c:pt idx="6">
                  <c:v>6149.9999999999991</c:v>
                </c:pt>
              </c:numCache>
            </c:numRef>
          </c:cat>
          <c:val>
            <c:numRef>
              <c:f>'[! ! Copy of % Activity relative to H2O Controls for GST AChe % Na+K+ ATPase with STATS2.xlsx]Na+K+ ATPase'!$K$61:$K$67</c:f>
              <c:numCache>
                <c:formatCode>0.0</c:formatCode>
                <c:ptCount val="7"/>
                <c:pt idx="0" formatCode="General">
                  <c:v>100</c:v>
                </c:pt>
                <c:pt idx="1">
                  <c:v>97.686241079462818</c:v>
                </c:pt>
                <c:pt idx="2">
                  <c:v>107.61740192853711</c:v>
                </c:pt>
                <c:pt idx="3">
                  <c:v>68.281589985157225</c:v>
                </c:pt>
                <c:pt idx="4">
                  <c:v>103.80130169645237</c:v>
                </c:pt>
                <c:pt idx="5">
                  <c:v>96.491082988280027</c:v>
                </c:pt>
                <c:pt idx="6">
                  <c:v>91.9313634068321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E50-7249-BFFF-BDEB4F6817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1237056"/>
        <c:axId val="136252976"/>
      </c:barChart>
      <c:catAx>
        <c:axId val="141237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0" i="0" baseline="0">
                    <a:effectLst/>
                  </a:rPr>
                  <a:t>NaCl (mg/L)</a:t>
                </a:r>
                <a:endParaRPr lang="en-AU" sz="12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6252976"/>
        <c:crosses val="autoZero"/>
        <c:auto val="1"/>
        <c:lblAlgn val="ctr"/>
        <c:lblOffset val="100"/>
        <c:noMultiLvlLbl val="0"/>
      </c:catAx>
      <c:valAx>
        <c:axId val="136252976"/>
        <c:scaling>
          <c:orientation val="minMax"/>
          <c:max val="15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a</a:t>
                </a:r>
                <a:r>
                  <a:rPr lang="en-US" baseline="30000"/>
                  <a:t>+</a:t>
                </a:r>
                <a:r>
                  <a:rPr lang="en-US"/>
                  <a:t>/K</a:t>
                </a:r>
                <a:r>
                  <a:rPr lang="en-US" baseline="30000"/>
                  <a:t>+</a:t>
                </a:r>
                <a:r>
                  <a:rPr lang="en-US"/>
                  <a:t> ATPase Activity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rgbClr val="A5A5A5">
                <a:lumMod val="50000"/>
              </a:srgb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1237056"/>
        <c:crosses val="autoZero"/>
        <c:crossBetween val="between"/>
        <c:majorUnit val="25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illems</dc:creator>
  <cp:keywords/>
  <dc:description/>
  <cp:lastModifiedBy>Daniel Willems</cp:lastModifiedBy>
  <cp:revision>23</cp:revision>
  <dcterms:created xsi:type="dcterms:W3CDTF">2022-04-18T07:21:00Z</dcterms:created>
  <dcterms:modified xsi:type="dcterms:W3CDTF">2022-08-04T00:06:00Z</dcterms:modified>
</cp:coreProperties>
</file>